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C61DF" w14:textId="77777777" w:rsidR="007E79D6" w:rsidRDefault="007E79D6" w:rsidP="007E79D6">
      <w:pPr>
        <w:spacing w:line="360" w:lineRule="auto"/>
        <w:jc w:val="center"/>
        <w:rPr>
          <w:rFonts w:ascii="Times New Roman" w:eastAsia="Batang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Batang" w:hAnsi="Times New Roman" w:cs="Times New Roman"/>
          <w:b/>
          <w:color w:val="000000" w:themeColor="text1"/>
          <w:sz w:val="24"/>
          <w:szCs w:val="24"/>
        </w:rPr>
        <w:t xml:space="preserve">KEY INFORMANT INTERVIEW </w:t>
      </w:r>
      <w:r w:rsidRPr="007D4C0D">
        <w:rPr>
          <w:rFonts w:ascii="Times New Roman" w:eastAsia="Batang" w:hAnsi="Times New Roman" w:cs="Times New Roman"/>
          <w:b/>
          <w:color w:val="000000" w:themeColor="text1"/>
          <w:sz w:val="24"/>
          <w:szCs w:val="24"/>
        </w:rPr>
        <w:t>Guide</w:t>
      </w:r>
    </w:p>
    <w:p w14:paraId="00329A2D" w14:textId="454EBD68" w:rsidR="007E79D6" w:rsidRDefault="007E79D6" w:rsidP="007E79D6">
      <w:pPr>
        <w:spacing w:after="0" w:line="240" w:lineRule="auto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  <w:r w:rsidRPr="007E79D6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Greetings</w:t>
      </w:r>
    </w:p>
    <w:p w14:paraId="34DED32B" w14:textId="1D4C40A4" w:rsidR="007E79D6" w:rsidRPr="007E79D6" w:rsidRDefault="007E79D6" w:rsidP="007E79D6">
      <w:pPr>
        <w:spacing w:after="0" w:line="240" w:lineRule="auto"/>
        <w:ind w:hanging="181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   </w:t>
      </w:r>
      <w:r w:rsidRPr="007E79D6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Introductions</w:t>
      </w:r>
    </w:p>
    <w:p w14:paraId="154C0D37" w14:textId="71E3FB4E" w:rsidR="007E79D6" w:rsidRDefault="007E79D6" w:rsidP="007E79D6">
      <w:pPr>
        <w:spacing w:after="0" w:line="240" w:lineRule="auto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  <w:r w:rsidRPr="007E79D6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Opening formalities</w:t>
      </w:r>
    </w:p>
    <w:p w14:paraId="522CDE6A" w14:textId="3F70543B" w:rsidR="00387806" w:rsidRPr="007E79D6" w:rsidRDefault="00387806" w:rsidP="007E79D6">
      <w:pPr>
        <w:spacing w:after="0" w:line="240" w:lineRule="auto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Obtain consent and seek for permission to record the interview</w:t>
      </w:r>
    </w:p>
    <w:p w14:paraId="34C58252" w14:textId="77777777" w:rsidR="00387806" w:rsidRDefault="00387806" w:rsidP="007E79D6">
      <w:pPr>
        <w:spacing w:after="0" w:line="240" w:lineRule="auto"/>
        <w:ind w:hanging="181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4BFFC730" w14:textId="0FA61799" w:rsidR="00387806" w:rsidRPr="00387806" w:rsidRDefault="00387806" w:rsidP="007E79D6">
      <w:pPr>
        <w:spacing w:after="0" w:line="240" w:lineRule="auto"/>
        <w:ind w:hanging="181"/>
        <w:jc w:val="both"/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val="en-GB"/>
        </w:rPr>
      </w:pPr>
      <w:r w:rsidRPr="00387806"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val="en-GB"/>
        </w:rPr>
        <w:t xml:space="preserve">   Instructions for Interviewer</w:t>
      </w:r>
    </w:p>
    <w:p w14:paraId="00F5BE7D" w14:textId="0BCEED46" w:rsidR="00387806" w:rsidRDefault="00387806" w:rsidP="007E79D6">
      <w:pPr>
        <w:spacing w:after="0" w:line="240" w:lineRule="auto"/>
        <w:ind w:hanging="181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   After beginning the audio recording, start interview recoding by stating the date, time and name of interviewer.</w:t>
      </w:r>
    </w:p>
    <w:p w14:paraId="138B8F12" w14:textId="77777777" w:rsidR="00387806" w:rsidRDefault="00387806" w:rsidP="007E79D6">
      <w:pPr>
        <w:spacing w:after="0" w:line="240" w:lineRule="auto"/>
        <w:ind w:hanging="181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7D482872" w14:textId="535C35DF" w:rsidR="00387806" w:rsidRDefault="00387806" w:rsidP="007E79D6">
      <w:pPr>
        <w:spacing w:after="0" w:line="240" w:lineRule="auto"/>
        <w:ind w:hanging="181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   Ask for basic information concerning the participant. (Participant profile). </w:t>
      </w:r>
    </w:p>
    <w:p w14:paraId="01A1BA84" w14:textId="3D65551D" w:rsidR="00387806" w:rsidRDefault="00387806" w:rsidP="007E79D6">
      <w:pPr>
        <w:spacing w:after="0" w:line="240" w:lineRule="auto"/>
        <w:ind w:hanging="181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2C4A121E" w14:textId="30A5C524" w:rsidR="007E79D6" w:rsidRDefault="007E79D6" w:rsidP="007E79D6">
      <w:pPr>
        <w:spacing w:after="0" w:line="240" w:lineRule="auto"/>
        <w:ind w:hanging="181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6288D16A" w14:textId="5E60820D" w:rsidR="007E79D6" w:rsidRDefault="007E79D6" w:rsidP="007E79D6">
      <w:pPr>
        <w:spacing w:after="0" w:line="240" w:lineRule="auto"/>
        <w:ind w:hanging="181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Interview guide</w:t>
      </w:r>
    </w:p>
    <w:p w14:paraId="16EEEC3B" w14:textId="77777777" w:rsidR="007E79D6" w:rsidRPr="007E79D6" w:rsidRDefault="007E79D6" w:rsidP="007E79D6">
      <w:pPr>
        <w:spacing w:after="0" w:line="360" w:lineRule="auto"/>
        <w:ind w:hanging="181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480D7C5E" w14:textId="53D0E320" w:rsidR="007E79D6" w:rsidRPr="00D1490B" w:rsidRDefault="00387806" w:rsidP="007E79D6">
      <w:pPr>
        <w:pStyle w:val="ListParagraph"/>
        <w:numPr>
          <w:ilvl w:val="0"/>
          <w:numId w:val="1"/>
        </w:numPr>
        <w:spacing w:line="360" w:lineRule="auto"/>
        <w:ind w:left="540" w:hanging="45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</w:pPr>
      <w:r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GB"/>
        </w:rPr>
        <w:t xml:space="preserve">I am going to ask you some questions on utilization of health facilities for antenatal and delivery services. </w:t>
      </w:r>
      <w:r w:rsidR="007E79D6"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 xml:space="preserve">How do you rate the utilization </w:t>
      </w:r>
      <w:r w:rsidR="007E79D6"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(attendance) </w:t>
      </w:r>
      <w:r w:rsidR="007E79D6"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 xml:space="preserve">of </w:t>
      </w:r>
      <w:r w:rsidR="007E79D6"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Antenatal care and delivery services</w:t>
      </w:r>
      <w:r w:rsidR="007E79D6"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 xml:space="preserve"> in your health center</w:t>
      </w:r>
      <w:r w:rsidR="007E79D6"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? There should be an answer, Good, Fair, Poor, </w:t>
      </w:r>
      <w:proofErr w:type="spellStart"/>
      <w:r w:rsidR="007E79D6"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etc</w:t>
      </w:r>
      <w:proofErr w:type="spellEnd"/>
    </w:p>
    <w:p w14:paraId="48690A26" w14:textId="3CB9A936" w:rsidR="007E79D6" w:rsidRPr="00D1490B" w:rsidRDefault="007E79D6" w:rsidP="007E79D6">
      <w:pPr>
        <w:pStyle w:val="ListParagraph"/>
        <w:numPr>
          <w:ilvl w:val="0"/>
          <w:numId w:val="1"/>
        </w:numPr>
        <w:spacing w:line="360" w:lineRule="auto"/>
        <w:ind w:left="540" w:hanging="45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 xml:space="preserve">What 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are the reasons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 xml:space="preserve"> for the current utilization rates?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 (</w:t>
      </w:r>
      <w:r w:rsidR="00387806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based on th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e answer above)</w:t>
      </w:r>
    </w:p>
    <w:p w14:paraId="00B73225" w14:textId="62B26BAF" w:rsidR="007E79D6" w:rsidRPr="00D1490B" w:rsidRDefault="007E79D6" w:rsidP="007E79D6">
      <w:pPr>
        <w:pStyle w:val="ListParagraph"/>
        <w:numPr>
          <w:ilvl w:val="0"/>
          <w:numId w:val="1"/>
        </w:numPr>
        <w:spacing w:line="360" w:lineRule="auto"/>
        <w:ind w:left="540" w:hanging="45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Are you satisfied with the utilization </w:t>
      </w:r>
      <w:r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of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ANC and delivery</w:t>
      </w:r>
      <w:r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services in your health facility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? Yes/No. Why?</w:t>
      </w:r>
    </w:p>
    <w:p w14:paraId="0F0B5CDB" w14:textId="147DED64" w:rsidR="007E79D6" w:rsidRPr="00D1490B" w:rsidRDefault="007E79D6" w:rsidP="007E79D6">
      <w:pPr>
        <w:pStyle w:val="ListParagraph"/>
        <w:numPr>
          <w:ilvl w:val="0"/>
          <w:numId w:val="1"/>
        </w:numPr>
        <w:spacing w:line="360" w:lineRule="auto"/>
        <w:ind w:left="540" w:hanging="45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What is your view about the state of equipment/facilities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>/medicines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for providing antenatal care and delivery services 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>in your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health </w:t>
      </w:r>
      <w:r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facility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>?</w:t>
      </w:r>
    </w:p>
    <w:p w14:paraId="41F605DE" w14:textId="77777777" w:rsidR="007E79D6" w:rsidRPr="00D1490B" w:rsidRDefault="007E79D6" w:rsidP="007E79D6">
      <w:pPr>
        <w:pStyle w:val="ListParagraph"/>
        <w:numPr>
          <w:ilvl w:val="0"/>
          <w:numId w:val="1"/>
        </w:numPr>
        <w:spacing w:line="360" w:lineRule="auto"/>
        <w:ind w:left="540" w:hanging="45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>How do you rate the staff strength of your facility? Are you overworked?</w:t>
      </w:r>
    </w:p>
    <w:p w14:paraId="164BDF7E" w14:textId="166C8936" w:rsidR="007E79D6" w:rsidRPr="00D1490B" w:rsidRDefault="007E79D6" w:rsidP="007E79D6">
      <w:pPr>
        <w:pStyle w:val="ListParagraph"/>
        <w:numPr>
          <w:ilvl w:val="0"/>
          <w:numId w:val="1"/>
        </w:numPr>
        <w:spacing w:line="360" w:lineRule="auto"/>
        <w:ind w:left="540" w:hanging="45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Does your health facility offer 24</w:t>
      </w:r>
      <w:r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-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hour service? YES/NO.  Why?  Does it affect delivery </w:t>
      </w:r>
      <w:r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of services 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in </w:t>
      </w:r>
      <w:r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your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 health </w:t>
      </w:r>
      <w:r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facility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? Give reasons.</w:t>
      </w:r>
    </w:p>
    <w:p w14:paraId="77C9ABA7" w14:textId="77777777" w:rsidR="007E79D6" w:rsidRPr="00D1490B" w:rsidRDefault="007E79D6" w:rsidP="007E79D6">
      <w:pPr>
        <w:pStyle w:val="ListParagraph"/>
        <w:numPr>
          <w:ilvl w:val="0"/>
          <w:numId w:val="1"/>
        </w:numPr>
        <w:spacing w:line="360" w:lineRule="auto"/>
        <w:ind w:left="540" w:hanging="45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 xml:space="preserve">What factors do you think make women not to attend ANC in 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u w:val="single"/>
          <w:lang w:val="ig-NG"/>
        </w:rPr>
        <w:t>formal health facilities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>?</w:t>
      </w:r>
    </w:p>
    <w:p w14:paraId="0ECB1F6E" w14:textId="77777777" w:rsidR="007E79D6" w:rsidRPr="00D1490B" w:rsidRDefault="007E79D6" w:rsidP="007E79D6">
      <w:pPr>
        <w:pStyle w:val="ListParagraph"/>
        <w:numPr>
          <w:ilvl w:val="0"/>
          <w:numId w:val="1"/>
        </w:numPr>
        <w:spacing w:line="360" w:lineRule="auto"/>
        <w:ind w:left="540" w:hanging="45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>What factors do you think make the women not to deliver in health facilities even after attending antenatal care there?</w:t>
      </w:r>
    </w:p>
    <w:p w14:paraId="218178E2" w14:textId="77777777" w:rsidR="007E79D6" w:rsidRPr="00D1490B" w:rsidRDefault="007E79D6" w:rsidP="007E79D6">
      <w:pPr>
        <w:pStyle w:val="ListParagraph"/>
        <w:numPr>
          <w:ilvl w:val="0"/>
          <w:numId w:val="1"/>
        </w:numPr>
        <w:spacing w:line="360" w:lineRule="auto"/>
        <w:ind w:left="540" w:hanging="54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What are the reasons why women deliver at home?</w:t>
      </w:r>
    </w:p>
    <w:p w14:paraId="7F07393C" w14:textId="77777777" w:rsidR="007E79D6" w:rsidRPr="00D1490B" w:rsidRDefault="007E79D6" w:rsidP="007E79D6">
      <w:pPr>
        <w:pStyle w:val="ListParagraph"/>
        <w:numPr>
          <w:ilvl w:val="0"/>
          <w:numId w:val="1"/>
        </w:numPr>
        <w:spacing w:line="360" w:lineRule="auto"/>
        <w:ind w:left="540" w:hanging="54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What are the reasons women deliver their babies with traditional birth attendants?</w:t>
      </w:r>
    </w:p>
    <w:p w14:paraId="4D0EE94D" w14:textId="77777777" w:rsidR="007E79D6" w:rsidRPr="00D1490B" w:rsidRDefault="007E79D6" w:rsidP="007E79D6">
      <w:pPr>
        <w:pStyle w:val="ListParagraph"/>
        <w:numPr>
          <w:ilvl w:val="0"/>
          <w:numId w:val="1"/>
        </w:numPr>
        <w:spacing w:line="360" w:lineRule="auto"/>
        <w:ind w:left="540" w:hanging="54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 xml:space="preserve">What are the difficulties/constraints in 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assessing ANC in health facilities?</w:t>
      </w:r>
    </w:p>
    <w:p w14:paraId="501905BD" w14:textId="77777777" w:rsidR="007E79D6" w:rsidRPr="00D1490B" w:rsidRDefault="007E79D6" w:rsidP="007E79D6">
      <w:pPr>
        <w:pStyle w:val="ListParagraph"/>
        <w:numPr>
          <w:ilvl w:val="0"/>
          <w:numId w:val="1"/>
        </w:numPr>
        <w:spacing w:line="360" w:lineRule="auto"/>
        <w:ind w:left="540" w:hanging="54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What are the difficulties women encounter in delivering their babies in health facilities?</w:t>
      </w:r>
    </w:p>
    <w:p w14:paraId="6AFE0A89" w14:textId="778C1845" w:rsidR="007E79D6" w:rsidRPr="00D1490B" w:rsidRDefault="007E79D6" w:rsidP="007E79D6">
      <w:pPr>
        <w:pStyle w:val="ListParagraph"/>
        <w:numPr>
          <w:ilvl w:val="0"/>
          <w:numId w:val="1"/>
        </w:numPr>
        <w:spacing w:line="360" w:lineRule="auto"/>
        <w:ind w:left="540" w:hanging="54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  <w:u w:val="single"/>
          <w:lang w:val="ig-NG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 xml:space="preserve">What do you think can be done to overcome these difficulties. 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(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u w:val="single"/>
        </w:rPr>
        <w:t>for both questions 1</w:t>
      </w:r>
      <w:r>
        <w:rPr>
          <w:rFonts w:ascii="Times New Roman" w:eastAsia="Batang" w:hAnsi="Times New Roman" w:cs="Times New Roman"/>
          <w:color w:val="000000" w:themeColor="text1"/>
          <w:sz w:val="24"/>
          <w:szCs w:val="24"/>
          <w:u w:val="single"/>
        </w:rPr>
        <w:t>1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u w:val="single"/>
        </w:rPr>
        <w:t xml:space="preserve"> and 1</w:t>
      </w:r>
      <w:r>
        <w:rPr>
          <w:rFonts w:ascii="Times New Roman" w:eastAsia="Batang" w:hAnsi="Times New Roman" w:cs="Times New Roman"/>
          <w:color w:val="000000" w:themeColor="text1"/>
          <w:sz w:val="24"/>
          <w:szCs w:val="24"/>
          <w:u w:val="single"/>
        </w:rPr>
        <w:t>2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u w:val="single"/>
        </w:rPr>
        <w:t>)</w:t>
      </w:r>
    </w:p>
    <w:p w14:paraId="2EE712AC" w14:textId="77777777" w:rsidR="007E79D6" w:rsidRPr="00D1490B" w:rsidRDefault="007E79D6" w:rsidP="007E79D6">
      <w:pPr>
        <w:pStyle w:val="ListParagraph"/>
        <w:numPr>
          <w:ilvl w:val="0"/>
          <w:numId w:val="1"/>
        </w:numPr>
        <w:spacing w:line="360" w:lineRule="auto"/>
        <w:ind w:left="540" w:hanging="54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>What are the role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s</w:t>
      </w: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  <w:t xml:space="preserve"> of health workers in ensuring that women attend ANC and deliver in health facilities?</w:t>
      </w:r>
    </w:p>
    <w:p w14:paraId="71C40F59" w14:textId="77777777" w:rsidR="007E79D6" w:rsidRPr="00D1490B" w:rsidRDefault="007E79D6" w:rsidP="007E79D6">
      <w:pPr>
        <w:pStyle w:val="ListParagraph"/>
        <w:numPr>
          <w:ilvl w:val="0"/>
          <w:numId w:val="1"/>
        </w:numPr>
        <w:spacing w:line="360" w:lineRule="auto"/>
        <w:ind w:left="540" w:hanging="54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lastRenderedPageBreak/>
        <w:t>Do husbands have a role to play in determining where women attend ANC and where they deliver their babies?   (Yes or No) then explain.</w:t>
      </w:r>
    </w:p>
    <w:p w14:paraId="098DB263" w14:textId="77777777" w:rsidR="007E79D6" w:rsidRPr="00D1490B" w:rsidRDefault="007E79D6" w:rsidP="007E79D6">
      <w:pPr>
        <w:pStyle w:val="ListParagraph"/>
        <w:numPr>
          <w:ilvl w:val="0"/>
          <w:numId w:val="1"/>
        </w:numPr>
        <w:spacing w:line="360" w:lineRule="auto"/>
        <w:ind w:left="540" w:hanging="540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  <w:lang w:val="ig-NG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 xml:space="preserve">What are the roles of Government at all levels in ensuring that women attend ANC and deliver in health facilities? </w:t>
      </w:r>
    </w:p>
    <w:p w14:paraId="1C01268E" w14:textId="77777777" w:rsidR="007E79D6" w:rsidRPr="00D1490B" w:rsidRDefault="007E79D6" w:rsidP="007E79D6">
      <w:pPr>
        <w:spacing w:line="36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</w:rPr>
      </w:pPr>
      <w:r w:rsidRPr="00D1490B">
        <w:rPr>
          <w:rFonts w:ascii="Times New Roman" w:eastAsia="Batang" w:hAnsi="Times New Roman" w:cs="Times New Roman"/>
          <w:color w:val="000000" w:themeColor="text1"/>
          <w:sz w:val="24"/>
          <w:szCs w:val="24"/>
        </w:rPr>
        <w:t>.</w:t>
      </w:r>
    </w:p>
    <w:p w14:paraId="623B14A4" w14:textId="77777777" w:rsidR="007E79D6" w:rsidRDefault="007E79D6"/>
    <w:sectPr w:rsidR="007E79D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ADA36C" w14:textId="77777777" w:rsidR="006C5B3C" w:rsidRDefault="006C5B3C" w:rsidP="00891F6D">
      <w:pPr>
        <w:spacing w:after="0" w:line="240" w:lineRule="auto"/>
      </w:pPr>
      <w:r>
        <w:separator/>
      </w:r>
    </w:p>
  </w:endnote>
  <w:endnote w:type="continuationSeparator" w:id="0">
    <w:p w14:paraId="7FF582C5" w14:textId="77777777" w:rsidR="006C5B3C" w:rsidRDefault="006C5B3C" w:rsidP="00891F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697688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E3FB1D" w14:textId="05AFD12B" w:rsidR="00891F6D" w:rsidRDefault="00891F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2011B6" w14:textId="77777777" w:rsidR="00891F6D" w:rsidRDefault="00891F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168670" w14:textId="77777777" w:rsidR="006C5B3C" w:rsidRDefault="006C5B3C" w:rsidP="00891F6D">
      <w:pPr>
        <w:spacing w:after="0" w:line="240" w:lineRule="auto"/>
      </w:pPr>
      <w:r>
        <w:separator/>
      </w:r>
    </w:p>
  </w:footnote>
  <w:footnote w:type="continuationSeparator" w:id="0">
    <w:p w14:paraId="0F48F450" w14:textId="77777777" w:rsidR="006C5B3C" w:rsidRDefault="006C5B3C" w:rsidP="00891F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5259FD"/>
    <w:multiLevelType w:val="hybridMultilevel"/>
    <w:tmpl w:val="349E1EFA"/>
    <w:lvl w:ilvl="0" w:tplc="CB4CD012">
      <w:start w:val="1"/>
      <w:numFmt w:val="decimal"/>
      <w:lvlText w:val="%1."/>
      <w:lvlJc w:val="left"/>
      <w:pPr>
        <w:ind w:left="810" w:hanging="360"/>
      </w:pPr>
    </w:lvl>
    <w:lvl w:ilvl="1" w:tplc="04700019">
      <w:start w:val="1"/>
      <w:numFmt w:val="lowerLetter"/>
      <w:lvlText w:val="%2."/>
      <w:lvlJc w:val="left"/>
      <w:pPr>
        <w:ind w:left="1530" w:hanging="360"/>
      </w:pPr>
    </w:lvl>
    <w:lvl w:ilvl="2" w:tplc="0470001B">
      <w:start w:val="1"/>
      <w:numFmt w:val="lowerRoman"/>
      <w:lvlText w:val="%3."/>
      <w:lvlJc w:val="right"/>
      <w:pPr>
        <w:ind w:left="2250" w:hanging="180"/>
      </w:pPr>
    </w:lvl>
    <w:lvl w:ilvl="3" w:tplc="0470000F">
      <w:start w:val="1"/>
      <w:numFmt w:val="decimal"/>
      <w:lvlText w:val="%4."/>
      <w:lvlJc w:val="left"/>
      <w:pPr>
        <w:ind w:left="2970" w:hanging="360"/>
      </w:pPr>
    </w:lvl>
    <w:lvl w:ilvl="4" w:tplc="04700019">
      <w:start w:val="1"/>
      <w:numFmt w:val="lowerLetter"/>
      <w:lvlText w:val="%5."/>
      <w:lvlJc w:val="left"/>
      <w:pPr>
        <w:ind w:left="3690" w:hanging="360"/>
      </w:pPr>
    </w:lvl>
    <w:lvl w:ilvl="5" w:tplc="0470001B">
      <w:start w:val="1"/>
      <w:numFmt w:val="lowerRoman"/>
      <w:lvlText w:val="%6."/>
      <w:lvlJc w:val="right"/>
      <w:pPr>
        <w:ind w:left="4410" w:hanging="180"/>
      </w:pPr>
    </w:lvl>
    <w:lvl w:ilvl="6" w:tplc="0470000F">
      <w:start w:val="1"/>
      <w:numFmt w:val="decimal"/>
      <w:lvlText w:val="%7."/>
      <w:lvlJc w:val="left"/>
      <w:pPr>
        <w:ind w:left="5130" w:hanging="360"/>
      </w:pPr>
    </w:lvl>
    <w:lvl w:ilvl="7" w:tplc="04700019">
      <w:start w:val="1"/>
      <w:numFmt w:val="lowerLetter"/>
      <w:lvlText w:val="%8."/>
      <w:lvlJc w:val="left"/>
      <w:pPr>
        <w:ind w:left="5850" w:hanging="360"/>
      </w:pPr>
    </w:lvl>
    <w:lvl w:ilvl="8" w:tplc="0470001B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9D6"/>
    <w:rsid w:val="00387806"/>
    <w:rsid w:val="006C5B3C"/>
    <w:rsid w:val="007E79D6"/>
    <w:rsid w:val="0089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6B497"/>
  <w15:chartTrackingRefBased/>
  <w15:docId w15:val="{A80B0EC4-3499-414C-85CA-9CADA2392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9D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79D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91F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F6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1F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F6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1-06T04:52:00Z</dcterms:created>
  <dcterms:modified xsi:type="dcterms:W3CDTF">2021-01-10T04:55:00Z</dcterms:modified>
</cp:coreProperties>
</file>